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ECB75A" w:rsidR="000035D5" w:rsidRDefault="000035D5">
                            <w:r>
                              <w:t xml:space="preserve">Reported on page number: </w:t>
                            </w:r>
                            <w:r w:rsidR="0019295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EECB75A" w:rsidR="000035D5" w:rsidRDefault="000035D5">
                      <w:r>
                        <w:t xml:space="preserve">Reported on page number: </w:t>
                      </w:r>
                      <w:r w:rsidR="0019295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D9290F" w:rsidR="000035D5" w:rsidRDefault="000035D5" w:rsidP="000035D5">
                            <w:r>
                              <w:t xml:space="preserve">Reported on page number: </w:t>
                            </w:r>
                            <w:r w:rsidR="0019295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7D9290F" w:rsidR="000035D5" w:rsidRDefault="000035D5" w:rsidP="000035D5">
                      <w:r>
                        <w:t xml:space="preserve">Reported on page number: </w:t>
                      </w:r>
                      <w:r w:rsidR="0019295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E7D0A70" w:rsidR="000035D5" w:rsidRPr="00192952" w:rsidRDefault="00192952"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E7D0A70" w:rsidR="000035D5" w:rsidRPr="00192952" w:rsidRDefault="00192952"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38B1EC" w:rsidR="000035D5" w:rsidRPr="00192952" w:rsidRDefault="00192952" w:rsidP="000035D5">
                            <w:pPr>
                              <w:rPr>
                                <w:lang w:val="en-GB"/>
                              </w:rPr>
                            </w:pPr>
                            <w:r>
                              <w:rPr>
                                <w:lang w:val="en-GB"/>
                              </w:rPr>
                              <w:t xml:space="preserve">We obtained written </w:t>
                            </w:r>
                            <w:r w:rsidR="001D5069">
                              <w:rPr>
                                <w:lang w:val="en-GB"/>
                              </w:rPr>
                              <w:t>permission</w:t>
                            </w:r>
                            <w:r>
                              <w:rPr>
                                <w:lang w:val="en-GB"/>
                              </w:rPr>
                              <w:t xml:space="preserve"> from the local municipality to implement the research. </w:t>
                            </w:r>
                            <w:r w:rsidR="00D30598">
                              <w:rPr>
                                <w:lang w:val="en-GB"/>
                              </w:rPr>
                              <w:t xml:space="preserve">This was a condition of approval from the Nepal ethics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E38B1EC" w:rsidR="000035D5" w:rsidRPr="00192952" w:rsidRDefault="00192952" w:rsidP="000035D5">
                      <w:pPr>
                        <w:rPr>
                          <w:lang w:val="en-GB"/>
                        </w:rPr>
                      </w:pPr>
                      <w:r>
                        <w:rPr>
                          <w:lang w:val="en-GB"/>
                        </w:rPr>
                        <w:t xml:space="preserve">We obtained written </w:t>
                      </w:r>
                      <w:r w:rsidR="001D5069">
                        <w:rPr>
                          <w:lang w:val="en-GB"/>
                        </w:rPr>
                        <w:t>permission</w:t>
                      </w:r>
                      <w:r>
                        <w:rPr>
                          <w:lang w:val="en-GB"/>
                        </w:rPr>
                        <w:t xml:space="preserve"> from the local municipality to implement the research. </w:t>
                      </w:r>
                      <w:r w:rsidR="00D30598">
                        <w:rPr>
                          <w:lang w:val="en-GB"/>
                        </w:rPr>
                        <w:t xml:space="preserve">This was a condition of approval from the Nepal ethics boar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972D33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6717BC">
                <wp:simplePos x="0" y="0"/>
                <wp:positionH relativeFrom="margin">
                  <wp:align>right</wp:align>
                </wp:positionH>
                <wp:positionV relativeFrom="paragraph">
                  <wp:posOffset>1146175</wp:posOffset>
                </wp:positionV>
                <wp:extent cx="6838950" cy="9232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453"/>
                        </a:xfrm>
                        <a:prstGeom prst="rect">
                          <a:avLst/>
                        </a:prstGeom>
                        <a:solidFill>
                          <a:srgbClr val="FFFFFF"/>
                        </a:solidFill>
                        <a:ln w="9525">
                          <a:solidFill>
                            <a:srgbClr val="193A65"/>
                          </a:solidFill>
                          <a:miter lim="800000"/>
                          <a:headEnd/>
                          <a:tailEnd/>
                        </a:ln>
                      </wps:spPr>
                      <wps:txbx>
                        <w:txbxContent>
                          <w:p w14:paraId="0962C087" w14:textId="2FB2DACA" w:rsidR="00875F9F" w:rsidRPr="00875F9F" w:rsidRDefault="00F024EC" w:rsidP="00875F9F">
                            <w:pPr>
                              <w:rPr>
                                <w:lang w:val="en-GB"/>
                              </w:rPr>
                            </w:pPr>
                            <w:r>
                              <w:rPr>
                                <w:lang w:val="en-GB"/>
                              </w:rPr>
                              <w:t>The local community contributed in several ways. First, through f</w:t>
                            </w:r>
                            <w:r w:rsidR="007671C4">
                              <w:rPr>
                                <w:lang w:val="en-GB"/>
                              </w:rPr>
                              <w:t xml:space="preserve">ormative research with </w:t>
                            </w:r>
                            <w:r w:rsidR="00875F9F" w:rsidRPr="00875F9F">
                              <w:rPr>
                                <w:lang w:val="en-GB"/>
                              </w:rPr>
                              <w:t>adolescents, caregivers,</w:t>
                            </w:r>
                            <w:r w:rsidR="00875F9F">
                              <w:rPr>
                                <w:lang w:val="en-GB"/>
                              </w:rPr>
                              <w:t xml:space="preserve"> </w:t>
                            </w:r>
                            <w:r w:rsidR="00875F9F" w:rsidRPr="00875F9F">
                              <w:rPr>
                                <w:lang w:val="en-GB"/>
                              </w:rPr>
                              <w:t>teachers, coaches, and health workers</w:t>
                            </w:r>
                            <w:r w:rsidR="00875F9F">
                              <w:rPr>
                                <w:lang w:val="en-GB"/>
                              </w:rPr>
                              <w:t xml:space="preserve"> in the study setting (published elsewhere - </w:t>
                            </w:r>
                            <w:hyperlink r:id="rId7" w:history="1">
                              <w:r w:rsidR="00875F9F" w:rsidRPr="007542C2">
                                <w:rPr>
                                  <w:rStyle w:val="Hyperlink"/>
                                  <w:lang w:val="en-GB"/>
                                </w:rPr>
                                <w:t>https://doi.org/10.1016/j.ssmmh.2025.100491</w:t>
                              </w:r>
                            </w:hyperlink>
                            <w:r w:rsidR="00875F9F">
                              <w:rPr>
                                <w:lang w:val="en-GB"/>
                              </w:rPr>
                              <w:t xml:space="preserve">). </w:t>
                            </w:r>
                            <w:r>
                              <w:rPr>
                                <w:lang w:val="en-GB"/>
                              </w:rPr>
                              <w:t xml:space="preserve">Second, through stakeholder consultations at the district and national level. Third, through practice sessions and feedback from the participants. </w:t>
                            </w:r>
                          </w:p>
                          <w:p w14:paraId="6D21B23F" w14:textId="2C80BA36" w:rsidR="000035D5" w:rsidRPr="007671C4"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2.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" strokecolor="#193a65">
                <v:textbox>
                  <w:txbxContent>
                    <w:p w14:paraId="0962C087" w14:textId="2FB2DACA" w:rsidR="00875F9F" w:rsidRPr="00875F9F" w:rsidRDefault="00F024EC" w:rsidP="00875F9F">
                      <w:pPr>
                        <w:rPr>
                          <w:lang w:val="en-GB"/>
                        </w:rPr>
                      </w:pPr>
                      <w:r>
                        <w:rPr>
                          <w:lang w:val="en-GB"/>
                        </w:rPr>
                        <w:t>The local community contributed in several ways. First, through f</w:t>
                      </w:r>
                      <w:r w:rsidR="007671C4">
                        <w:rPr>
                          <w:lang w:val="en-GB"/>
                        </w:rPr>
                        <w:t xml:space="preserve">ormative research with </w:t>
                      </w:r>
                      <w:r w:rsidR="00875F9F" w:rsidRPr="00875F9F">
                        <w:rPr>
                          <w:lang w:val="en-GB"/>
                        </w:rPr>
                        <w:t>adolescents, caregivers,</w:t>
                      </w:r>
                      <w:r w:rsidR="00875F9F">
                        <w:rPr>
                          <w:lang w:val="en-GB"/>
                        </w:rPr>
                        <w:t xml:space="preserve"> </w:t>
                      </w:r>
                      <w:r w:rsidR="00875F9F" w:rsidRPr="00875F9F">
                        <w:rPr>
                          <w:lang w:val="en-GB"/>
                        </w:rPr>
                        <w:t>teachers, coaches, and health workers</w:t>
                      </w:r>
                      <w:r w:rsidR="00875F9F">
                        <w:rPr>
                          <w:lang w:val="en-GB"/>
                        </w:rPr>
                        <w:t xml:space="preserve"> in the study setting (published elsewhere - </w:t>
                      </w:r>
                      <w:hyperlink r:id="rId8" w:history="1">
                        <w:r w:rsidR="00875F9F" w:rsidRPr="007542C2">
                          <w:rPr>
                            <w:rStyle w:val="Hyperlink"/>
                            <w:lang w:val="en-GB"/>
                          </w:rPr>
                          <w:t>https://doi.org/10.1016/j.ssmmh.2025.100491</w:t>
                        </w:r>
                      </w:hyperlink>
                      <w:r w:rsidR="00875F9F">
                        <w:rPr>
                          <w:lang w:val="en-GB"/>
                        </w:rPr>
                        <w:t xml:space="preserve">). </w:t>
                      </w:r>
                      <w:r>
                        <w:rPr>
                          <w:lang w:val="en-GB"/>
                        </w:rPr>
                        <w:t xml:space="preserve">Second, through stakeholder consultations at the district and national level. Third, through practice sessions and feedback from the participants. </w:t>
                      </w:r>
                    </w:p>
                    <w:p w14:paraId="6D21B23F" w14:textId="2C80BA36" w:rsidR="000035D5" w:rsidRPr="007671C4" w:rsidRDefault="000035D5" w:rsidP="000035D5">
                      <w:pPr>
                        <w:rPr>
                          <w:lang w:val="en-GB"/>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51EBDE0" w:rsidR="000035D5" w:rsidRDefault="00F024E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24F25E">
                <wp:simplePos x="0" y="0"/>
                <wp:positionH relativeFrom="margin">
                  <wp:posOffset>0</wp:posOffset>
                </wp:positionH>
                <wp:positionV relativeFrom="paragraph">
                  <wp:posOffset>161203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5817E6" w:rsidR="000035D5" w:rsidRPr="005C2A2E" w:rsidRDefault="005C2A2E" w:rsidP="000035D5">
                            <w:pPr>
                              <w:rPr>
                                <w:lang w:val="en-GB"/>
                              </w:rPr>
                            </w:pPr>
                            <w:r>
                              <w:rPr>
                                <w:lang w:val="en-GB"/>
                              </w:rPr>
                              <w:t>Documents were purposively written using simple, non-technical Nepali language and were aligned with previous documents used successfully by TPO Nepal in this setting. Before giving consent, participants were given an opportunity to ask questions about any aspect of the study that they did not unders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6.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BDqsG04gAAAA4BAAAPAAAAAAAAAAAAAAAAAHIEAABkcnMvZG93bnJldi54bWxQ&#13;&#10;SwUGAAAAAAQABADzAAAAgQUAAAAA&#13;&#10;" strokecolor="#193a65">
                <v:textbox>
                  <w:txbxContent>
                    <w:p w14:paraId="53B10E27" w14:textId="0E5817E6" w:rsidR="000035D5" w:rsidRPr="005C2A2E" w:rsidRDefault="005C2A2E" w:rsidP="000035D5">
                      <w:pPr>
                        <w:rPr>
                          <w:lang w:val="en-GB"/>
                        </w:rPr>
                      </w:pPr>
                      <w:r>
                        <w:rPr>
                          <w:lang w:val="en-GB"/>
                        </w:rPr>
                        <w:t>Documents were purposively written using simple, non-technical Nepali language and were aligned with previous documents used successfully by TPO Nepal in this setting. Before giving consent, participants were given an opportunity to ask questions about any aspect of the study that they did not understan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C0CB67" w:rsidR="000035D5" w:rsidRPr="00F4510A" w:rsidRDefault="00F4510A" w:rsidP="000035D5">
                            <w:pPr>
                              <w:rPr>
                                <w:lang w:val="en-GB"/>
                              </w:rPr>
                            </w:pPr>
                            <w:r>
                              <w:rPr>
                                <w:lang w:val="en-GB"/>
                              </w:rPr>
                              <w:t xml:space="preserve">Findings were </w:t>
                            </w:r>
                            <w:r w:rsidR="00A02708">
                              <w:rPr>
                                <w:lang w:val="en-GB"/>
                              </w:rPr>
                              <w:t>presented</w:t>
                            </w:r>
                            <w:r>
                              <w:rPr>
                                <w:lang w:val="en-GB"/>
                              </w:rPr>
                              <w:t xml:space="preserve"> to local and national level stakeholders at meetings held in Nepal in 202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CC0CB67" w:rsidR="000035D5" w:rsidRPr="00F4510A" w:rsidRDefault="00F4510A" w:rsidP="000035D5">
                      <w:pPr>
                        <w:rPr>
                          <w:lang w:val="en-GB"/>
                        </w:rPr>
                      </w:pPr>
                      <w:r>
                        <w:rPr>
                          <w:lang w:val="en-GB"/>
                        </w:rPr>
                        <w:t xml:space="preserve">Findings were </w:t>
                      </w:r>
                      <w:r w:rsidR="00A02708">
                        <w:rPr>
                          <w:lang w:val="en-GB"/>
                        </w:rPr>
                        <w:t>presented</w:t>
                      </w:r>
                      <w:r>
                        <w:rPr>
                          <w:lang w:val="en-GB"/>
                        </w:rPr>
                        <w:t xml:space="preserve"> to local and national level stakeholders at meetings held in Nepal in 2024.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CA46E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7D76B1" w:rsidR="000035D5" w:rsidRPr="0089224A" w:rsidRDefault="0089224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77D76B1" w:rsidR="000035D5" w:rsidRPr="0089224A" w:rsidRDefault="0089224A"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8640A97" w:rsidR="000035D5" w:rsidRPr="0089224A" w:rsidRDefault="0089224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8640A97" w:rsidR="000035D5" w:rsidRPr="0089224A" w:rsidRDefault="0089224A"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E0C6D7" w:rsidR="000035D5" w:rsidRPr="0089224A" w:rsidRDefault="0089224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7E0C6D7" w:rsidR="000035D5" w:rsidRPr="0089224A" w:rsidRDefault="0089224A"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5ABE16" w:rsidR="000035D5" w:rsidRPr="0089224A" w:rsidRDefault="0089224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65ABE16" w:rsidR="000035D5" w:rsidRPr="0089224A" w:rsidRDefault="0089224A"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05B7B1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D802BA" w:rsidR="000035D5" w:rsidRPr="0089224A" w:rsidRDefault="0089224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AD802BA" w:rsidR="000035D5" w:rsidRPr="0089224A" w:rsidRDefault="0089224A"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B5AA2" w:rsidRPr="00F57A3B" w:rsidRDefault="00CB5AA2">
      <w:pPr>
        <w:rPr>
          <w:rFonts w:ascii="Arial" w:hAnsi="Arial" w:cs="Arial"/>
        </w:rPr>
      </w:pPr>
    </w:p>
    <w:sectPr w:rsidR="00CB5AA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84F18" w14:textId="77777777" w:rsidR="000B53C2" w:rsidRDefault="000B53C2" w:rsidP="00F57A3B">
      <w:r>
        <w:separator/>
      </w:r>
    </w:p>
  </w:endnote>
  <w:endnote w:type="continuationSeparator" w:id="0">
    <w:p w14:paraId="7D08E027" w14:textId="77777777" w:rsidR="000B53C2" w:rsidRDefault="000B53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F4E35" w14:textId="77777777" w:rsidR="000B53C2" w:rsidRDefault="000B53C2" w:rsidP="00F57A3B">
      <w:r>
        <w:separator/>
      </w:r>
    </w:p>
  </w:footnote>
  <w:footnote w:type="continuationSeparator" w:id="0">
    <w:p w14:paraId="64603C03" w14:textId="77777777" w:rsidR="000B53C2" w:rsidRDefault="000B53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53C2"/>
    <w:rsid w:val="000F365D"/>
    <w:rsid w:val="00116E71"/>
    <w:rsid w:val="00192952"/>
    <w:rsid w:val="001D5069"/>
    <w:rsid w:val="00335779"/>
    <w:rsid w:val="004428AF"/>
    <w:rsid w:val="004A7A57"/>
    <w:rsid w:val="004C71C4"/>
    <w:rsid w:val="00515BC0"/>
    <w:rsid w:val="00541C18"/>
    <w:rsid w:val="00580384"/>
    <w:rsid w:val="005B379B"/>
    <w:rsid w:val="005C2A2E"/>
    <w:rsid w:val="0069423E"/>
    <w:rsid w:val="006F5F45"/>
    <w:rsid w:val="007671C4"/>
    <w:rsid w:val="00831ADE"/>
    <w:rsid w:val="00841F25"/>
    <w:rsid w:val="00875F9F"/>
    <w:rsid w:val="0089224A"/>
    <w:rsid w:val="009364D9"/>
    <w:rsid w:val="00A02708"/>
    <w:rsid w:val="00A43F5B"/>
    <w:rsid w:val="00A961CD"/>
    <w:rsid w:val="00AD410C"/>
    <w:rsid w:val="00BD19EC"/>
    <w:rsid w:val="00C2664E"/>
    <w:rsid w:val="00CB5AA2"/>
    <w:rsid w:val="00D30598"/>
    <w:rsid w:val="00D66004"/>
    <w:rsid w:val="00E004E6"/>
    <w:rsid w:val="00E976A3"/>
    <w:rsid w:val="00F024EC"/>
    <w:rsid w:val="00F4510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408266">
      <w:bodyDiv w:val="1"/>
      <w:marLeft w:val="0"/>
      <w:marRight w:val="0"/>
      <w:marTop w:val="0"/>
      <w:marBottom w:val="0"/>
      <w:divBdr>
        <w:top w:val="none" w:sz="0" w:space="0" w:color="auto"/>
        <w:left w:val="none" w:sz="0" w:space="0" w:color="auto"/>
        <w:bottom w:val="none" w:sz="0" w:space="0" w:color="auto"/>
        <w:right w:val="none" w:sz="0" w:space="0" w:color="auto"/>
      </w:divBdr>
    </w:div>
    <w:div w:id="1311330578">
      <w:bodyDiv w:val="1"/>
      <w:marLeft w:val="0"/>
      <w:marRight w:val="0"/>
      <w:marTop w:val="0"/>
      <w:marBottom w:val="0"/>
      <w:divBdr>
        <w:top w:val="none" w:sz="0" w:space="0" w:color="auto"/>
        <w:left w:val="none" w:sz="0" w:space="0" w:color="auto"/>
        <w:bottom w:val="none" w:sz="0" w:space="0" w:color="auto"/>
        <w:right w:val="none" w:sz="0" w:space="0" w:color="auto"/>
      </w:divBdr>
    </w:div>
    <w:div w:id="19394375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smmh.2025.100491" TargetMode="External"/><Relationship Id="rId3" Type="http://schemas.openxmlformats.org/officeDocument/2006/relationships/settings" Target="settings.xml"/><Relationship Id="rId7" Type="http://schemas.openxmlformats.org/officeDocument/2006/relationships/hyperlink" Target="https://doi.org/10.1016/j.ssmmh.2025.10049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se-Clarke, Kelly</cp:lastModifiedBy>
  <cp:revision>11</cp:revision>
  <dcterms:created xsi:type="dcterms:W3CDTF">2025-12-01T11:13:00Z</dcterms:created>
  <dcterms:modified xsi:type="dcterms:W3CDTF">2025-12-10T12:23:00Z</dcterms:modified>
</cp:coreProperties>
</file>